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50" w:tblpY="2525"/>
        <w:tblW w:w="0" w:type="auto"/>
        <w:tblLook w:val="04A0" w:firstRow="1" w:lastRow="0" w:firstColumn="1" w:lastColumn="0" w:noHBand="0" w:noVBand="1"/>
      </w:tblPr>
      <w:tblGrid>
        <w:gridCol w:w="1175"/>
        <w:gridCol w:w="1646"/>
        <w:gridCol w:w="1850"/>
        <w:gridCol w:w="859"/>
        <w:gridCol w:w="1842"/>
        <w:gridCol w:w="1638"/>
      </w:tblGrid>
      <w:tr w:rsidR="00D2086B" w:rsidRPr="001410A9" w14:paraId="67C1FBFE" w14:textId="77777777" w:rsidTr="00D55B65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409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Commune  C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B94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same Commune</w:t>
            </w:r>
          </w:p>
          <w:p w14:paraId="74B598E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151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different Commune</w:t>
            </w:r>
          </w:p>
          <w:p w14:paraId="0BB1822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E7D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 Visits</w:t>
            </w:r>
          </w:p>
          <w:p w14:paraId="6FFBE1A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2A9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different Commune</w:t>
            </w:r>
          </w:p>
          <w:p w14:paraId="46C9DC5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8D8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same Commune</w:t>
            </w:r>
          </w:p>
          <w:p w14:paraId="279DB1F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</w:tr>
      <w:tr w:rsidR="00D2086B" w:rsidRPr="001410A9" w14:paraId="1025FAB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2B3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DFE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C72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323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1D2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8C6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08</w:t>
            </w:r>
          </w:p>
        </w:tc>
      </w:tr>
      <w:tr w:rsidR="00D2086B" w:rsidRPr="001410A9" w14:paraId="2FF1EB9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9634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FA3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179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19D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838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C3D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05</w:t>
            </w:r>
          </w:p>
        </w:tc>
      </w:tr>
      <w:tr w:rsidR="00D2086B" w:rsidRPr="001410A9" w14:paraId="27057A73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B2D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9C8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9AC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77C5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923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078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3</w:t>
            </w:r>
          </w:p>
        </w:tc>
      </w:tr>
      <w:tr w:rsidR="00D2086B" w:rsidRPr="001410A9" w14:paraId="6748498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598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826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CA7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CB9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4F5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C7F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1</w:t>
            </w:r>
          </w:p>
        </w:tc>
      </w:tr>
      <w:tr w:rsidR="00D2086B" w:rsidRPr="001410A9" w14:paraId="0CB87B3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DBB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CD0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6AD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AA64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AFD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D26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1</w:t>
            </w:r>
          </w:p>
        </w:tc>
      </w:tr>
      <w:tr w:rsidR="00D2086B" w:rsidRPr="001410A9" w14:paraId="0403E9C0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8C4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833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9FA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B3F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E77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E7E4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6</w:t>
            </w:r>
          </w:p>
        </w:tc>
      </w:tr>
      <w:tr w:rsidR="00D2086B" w:rsidRPr="001410A9" w14:paraId="73E23EA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2F0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4BC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C1E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502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C4B4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13B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5</w:t>
            </w:r>
          </w:p>
        </w:tc>
      </w:tr>
      <w:tr w:rsidR="00D2086B" w:rsidRPr="001410A9" w14:paraId="5391E06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9CA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9D8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6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D1A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228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6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2D05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F77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1</w:t>
            </w:r>
          </w:p>
        </w:tc>
      </w:tr>
      <w:tr w:rsidR="00D2086B" w:rsidRPr="001410A9" w14:paraId="0BBF66E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93C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45D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D97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B48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44A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E80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9</w:t>
            </w:r>
          </w:p>
        </w:tc>
      </w:tr>
      <w:tr w:rsidR="00D2086B" w:rsidRPr="001410A9" w14:paraId="7D041837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4F8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38E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B7C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1A7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24C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14A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3</w:t>
            </w:r>
          </w:p>
        </w:tc>
      </w:tr>
      <w:tr w:rsidR="00D2086B" w:rsidRPr="001410A9" w14:paraId="704D087E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F61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5B0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E0A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461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FD1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CE5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04</w:t>
            </w:r>
          </w:p>
        </w:tc>
      </w:tr>
      <w:tr w:rsidR="00D2086B" w:rsidRPr="001410A9" w14:paraId="60B16FF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B3A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CB0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E90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1D7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441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ED9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20</w:t>
            </w:r>
          </w:p>
        </w:tc>
      </w:tr>
      <w:tr w:rsidR="00D2086B" w:rsidRPr="001410A9" w14:paraId="290622EF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E91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042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423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E1D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C9B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DAB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4</w:t>
            </w:r>
          </w:p>
        </w:tc>
      </w:tr>
      <w:tr w:rsidR="00D2086B" w:rsidRPr="001410A9" w14:paraId="62331AC6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ECF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684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030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E29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7EA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285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5</w:t>
            </w:r>
          </w:p>
        </w:tc>
      </w:tr>
      <w:tr w:rsidR="00D2086B" w:rsidRPr="001410A9" w14:paraId="0D83E2D1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177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FB8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7F4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803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B69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8FC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00</w:t>
            </w:r>
          </w:p>
        </w:tc>
      </w:tr>
      <w:tr w:rsidR="00D2086B" w:rsidRPr="001410A9" w14:paraId="03D3CF7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226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7EE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CB6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D8B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098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1F9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51</w:t>
            </w:r>
          </w:p>
        </w:tc>
      </w:tr>
      <w:tr w:rsidR="00D2086B" w:rsidRPr="001410A9" w14:paraId="796F079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8EC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541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C50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B94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90B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9D1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4</w:t>
            </w:r>
          </w:p>
        </w:tc>
      </w:tr>
      <w:tr w:rsidR="00D2086B" w:rsidRPr="001410A9" w14:paraId="60792D5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5CE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38E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C83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7DF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24B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014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5</w:t>
            </w:r>
          </w:p>
        </w:tc>
      </w:tr>
      <w:tr w:rsidR="00D2086B" w:rsidRPr="001410A9" w14:paraId="741207C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95A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12F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6BC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168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B24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46B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6</w:t>
            </w:r>
          </w:p>
        </w:tc>
      </w:tr>
      <w:tr w:rsidR="00D2086B" w:rsidRPr="001410A9" w14:paraId="7D20BE7F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894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112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2E2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529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F17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C81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15</w:t>
            </w:r>
          </w:p>
        </w:tc>
      </w:tr>
      <w:tr w:rsidR="00D2086B" w:rsidRPr="001410A9" w14:paraId="55ABCD11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16A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031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B3D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F57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70F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211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9</w:t>
            </w:r>
          </w:p>
        </w:tc>
      </w:tr>
      <w:tr w:rsidR="00D2086B" w:rsidRPr="001410A9" w14:paraId="635E34E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F13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EEB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6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1E7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D7F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9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6BA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DE1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0</w:t>
            </w:r>
          </w:p>
        </w:tc>
      </w:tr>
      <w:tr w:rsidR="00D2086B" w:rsidRPr="001410A9" w14:paraId="2654159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ACD5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273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2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5FE4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91D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3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6B34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9244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1</w:t>
            </w:r>
          </w:p>
        </w:tc>
      </w:tr>
      <w:tr w:rsidR="00D2086B" w:rsidRPr="001410A9" w14:paraId="090F44D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285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177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3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9D2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DF5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4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2EA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787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3</w:t>
            </w:r>
          </w:p>
        </w:tc>
      </w:tr>
      <w:tr w:rsidR="00D2086B" w:rsidRPr="001410A9" w14:paraId="036F6A70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393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9FA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1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CDB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012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2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2CC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E426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6</w:t>
            </w:r>
          </w:p>
        </w:tc>
      </w:tr>
      <w:tr w:rsidR="00D2086B" w:rsidRPr="001410A9" w14:paraId="78E835F1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FBF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06A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1F05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EC8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4F4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859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5</w:t>
            </w:r>
          </w:p>
        </w:tc>
      </w:tr>
      <w:tr w:rsidR="00D2086B" w:rsidRPr="001410A9" w14:paraId="73447D56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45F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6E9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85A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0A2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5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4405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37D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93</w:t>
            </w:r>
          </w:p>
        </w:tc>
      </w:tr>
      <w:tr w:rsidR="00D2086B" w:rsidRPr="001410A9" w14:paraId="6A29A9B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2F9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D50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5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3C3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FF8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6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511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824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8</w:t>
            </w:r>
          </w:p>
        </w:tc>
      </w:tr>
      <w:tr w:rsidR="00D2086B" w:rsidRPr="001410A9" w14:paraId="3DC9B63E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11A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C9CD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5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A0E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992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6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5CB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CA1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9</w:t>
            </w:r>
          </w:p>
        </w:tc>
      </w:tr>
      <w:tr w:rsidR="00D2086B" w:rsidRPr="001410A9" w14:paraId="41DD721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3E1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E2D3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2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BD34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33C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3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3D5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858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47</w:t>
            </w:r>
          </w:p>
        </w:tc>
      </w:tr>
      <w:tr w:rsidR="00D2086B" w:rsidRPr="001410A9" w14:paraId="0185616A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EBB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D18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0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DA11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8B5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1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D8FC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F47E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7</w:t>
            </w:r>
          </w:p>
        </w:tc>
      </w:tr>
      <w:tr w:rsidR="00D2086B" w:rsidRPr="001410A9" w14:paraId="22BD14A3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D89A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7585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9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5227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45B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0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2829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81B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9</w:t>
            </w:r>
          </w:p>
        </w:tc>
      </w:tr>
      <w:tr w:rsidR="00D2086B" w:rsidRPr="001410A9" w14:paraId="50FB8607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6BC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CB30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1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D0A5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2C7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1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F254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483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31</w:t>
            </w:r>
          </w:p>
        </w:tc>
      </w:tr>
      <w:tr w:rsidR="00D2086B" w:rsidRPr="001410A9" w14:paraId="4E9E2494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93C8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464F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87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18B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2FE5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05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25C2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347B" w14:textId="77777777" w:rsidR="00D2086B" w:rsidRPr="001410A9" w:rsidRDefault="00D2086B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4</w:t>
            </w:r>
          </w:p>
        </w:tc>
      </w:tr>
    </w:tbl>
    <w:p w14:paraId="23EE3010" w14:textId="77777777" w:rsidR="00D2086B" w:rsidRPr="001410A9" w:rsidRDefault="00D2086B" w:rsidP="00D2086B">
      <w:pPr>
        <w:rPr>
          <w:sz w:val="18"/>
          <w:szCs w:val="18"/>
          <w:lang w:val="en-GB"/>
        </w:rPr>
      </w:pPr>
      <w:r>
        <w:t xml:space="preserve">S9 </w:t>
      </w:r>
      <w:bookmarkStart w:id="0" w:name="_GoBack"/>
      <w:bookmarkEnd w:id="0"/>
      <w:r>
        <w:t>Table</w:t>
      </w:r>
      <w:r>
        <w:t xml:space="preserve"> </w:t>
      </w:r>
      <w:proofErr w:type="spellStart"/>
      <w:r>
        <w:t>C</w:t>
      </w:r>
      <w:r w:rsidRPr="002E74E5">
        <w:t>ommune</w:t>
      </w:r>
      <w:proofErr w:type="spellEnd"/>
      <w:r w:rsidRPr="002E74E5">
        <w:t xml:space="preserve"> </w:t>
      </w:r>
      <w:proofErr w:type="spellStart"/>
      <w:r w:rsidRPr="002E74E5">
        <w:t>wise</w:t>
      </w:r>
      <w:proofErr w:type="spellEnd"/>
      <w:r w:rsidRPr="002E74E5">
        <w:t xml:space="preserve"> </w:t>
      </w:r>
      <w:proofErr w:type="spellStart"/>
      <w:r w:rsidRPr="002E74E5">
        <w:t>health</w:t>
      </w:r>
      <w:proofErr w:type="spellEnd"/>
      <w:r w:rsidRPr="002E74E5">
        <w:t xml:space="preserve"> </w:t>
      </w:r>
      <w:proofErr w:type="spellStart"/>
      <w:r w:rsidRPr="002E74E5">
        <w:t>care</w:t>
      </w:r>
      <w:proofErr w:type="spellEnd"/>
      <w:r w:rsidRPr="002E74E5">
        <w:t xml:space="preserve"> visits and </w:t>
      </w:r>
      <w:proofErr w:type="spellStart"/>
      <w:r w:rsidRPr="002E74E5">
        <w:t>percentage</w:t>
      </w:r>
      <w:proofErr w:type="spellEnd"/>
      <w:r w:rsidRPr="002E74E5">
        <w:t xml:space="preserve"> </w:t>
      </w:r>
      <w:proofErr w:type="spellStart"/>
      <w:r w:rsidRPr="002E74E5">
        <w:t>of</w:t>
      </w:r>
      <w:proofErr w:type="spellEnd"/>
      <w:r w:rsidRPr="002E74E5">
        <w:t xml:space="preserve"> visit </w:t>
      </w:r>
      <w:proofErr w:type="spellStart"/>
      <w:r w:rsidRPr="002E74E5">
        <w:t>outside</w:t>
      </w:r>
      <w:proofErr w:type="spellEnd"/>
      <w:r w:rsidRPr="002E74E5">
        <w:t xml:space="preserve"> </w:t>
      </w:r>
      <w:proofErr w:type="spellStart"/>
      <w:r w:rsidRPr="002E74E5">
        <w:t>residential</w:t>
      </w:r>
      <w:proofErr w:type="spellEnd"/>
      <w:r w:rsidRPr="002E74E5">
        <w:t xml:space="preserve"> </w:t>
      </w:r>
      <w:proofErr w:type="spellStart"/>
      <w:r w:rsidRPr="002E74E5">
        <w:t>commune</w:t>
      </w:r>
      <w:proofErr w:type="spellEnd"/>
      <w:r w:rsidRPr="002E74E5">
        <w:t xml:space="preserve"> for </w:t>
      </w:r>
      <w:proofErr w:type="spellStart"/>
      <w:r w:rsidRPr="002E74E5">
        <w:t>Year</w:t>
      </w:r>
      <w:proofErr w:type="spellEnd"/>
      <w:r w:rsidRPr="002E74E5">
        <w:t xml:space="preserve"> 2010</w:t>
      </w:r>
    </w:p>
    <w:p w14:paraId="03B697AE" w14:textId="77777777" w:rsidR="000938C6" w:rsidRDefault="000938C6"/>
    <w:sectPr w:rsidR="000938C6" w:rsidSect="00117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86B"/>
    <w:rsid w:val="000938C6"/>
    <w:rsid w:val="00117FEE"/>
    <w:rsid w:val="002E77D3"/>
    <w:rsid w:val="00656253"/>
    <w:rsid w:val="006C62C3"/>
    <w:rsid w:val="0071225D"/>
    <w:rsid w:val="00800982"/>
    <w:rsid w:val="00B543FD"/>
    <w:rsid w:val="00D2086B"/>
    <w:rsid w:val="00D623A6"/>
    <w:rsid w:val="00E67250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C4416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086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Macintosh Word</Application>
  <DocSecurity>0</DocSecurity>
  <Lines>10</Lines>
  <Paragraphs>2</Paragraphs>
  <ScaleCrop>false</ScaleCrop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9T09:05:00Z</dcterms:created>
  <dcterms:modified xsi:type="dcterms:W3CDTF">2016-11-09T09:06:00Z</dcterms:modified>
</cp:coreProperties>
</file>